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DCBD88" w14:textId="77777777" w:rsidR="00861E72" w:rsidRPr="00887A3E" w:rsidRDefault="00861E72" w:rsidP="00861E72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887A3E">
        <w:rPr>
          <w:rFonts w:ascii="Arial" w:eastAsia="Times New Roman" w:hAnsi="Arial" w:cs="Arial"/>
          <w:b/>
          <w:bCs/>
          <w:color w:val="000000"/>
          <w:kern w:val="0"/>
          <w:sz w:val="26"/>
          <w:szCs w:val="26"/>
          <w14:ligatures w14:val="none"/>
        </w:rPr>
        <w:t>Supplement</w:t>
      </w:r>
    </w:p>
    <w:p w14:paraId="785FEC2F" w14:textId="77777777" w:rsidR="00861E72" w:rsidRPr="00887A3E" w:rsidRDefault="00861E72" w:rsidP="00861E72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12F4C8DA" w14:textId="77777777" w:rsidR="00861E72" w:rsidRPr="00887A3E" w:rsidRDefault="00861E72" w:rsidP="00861E72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887A3E">
        <w:rPr>
          <w:rFonts w:ascii="Arial" w:eastAsia="Times New Roman" w:hAnsi="Arial" w:cs="Arial"/>
          <w:noProof/>
          <w:color w:val="000000"/>
          <w:kern w:val="0"/>
          <w:sz w:val="22"/>
          <w:szCs w:val="22"/>
          <w:bdr w:val="none" w:sz="0" w:space="0" w:color="auto" w:frame="1"/>
          <w14:ligatures w14:val="none"/>
        </w:rPr>
        <w:drawing>
          <wp:inline distT="0" distB="0" distL="0" distR="0" wp14:anchorId="2E9042A9" wp14:editId="6F5A2834">
            <wp:extent cx="5939790" cy="3352800"/>
            <wp:effectExtent l="0" t="0" r="3810" b="0"/>
            <wp:docPr id="199796653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335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CA1DC0" w14:textId="77777777" w:rsidR="00861E72" w:rsidRDefault="00861E72" w:rsidP="00861E72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</w:p>
    <w:p w14:paraId="0BE41E54" w14:textId="77777777" w:rsidR="00861E72" w:rsidRPr="00887A3E" w:rsidRDefault="00861E72" w:rsidP="00861E72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887A3E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Fig. S1</w:t>
      </w:r>
      <w:r w:rsidRPr="00887A3E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. Electrode selection. Topographic maps illustrating the original montages for the two EEG systems used across studies: a 128-channel system (left) and a 64-channel system (right). Colored circles indicate the 51 electrodes retained for analyses, which were selected to maximize spatial coverage while ensuring consistent electrode locations across both systems. </w:t>
      </w:r>
    </w:p>
    <w:p w14:paraId="496C2C3F" w14:textId="77777777" w:rsidR="00861E72" w:rsidRPr="00887A3E" w:rsidRDefault="00861E72" w:rsidP="00861E72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15F612C6" w14:textId="2064A9F0" w:rsidR="00861E72" w:rsidRPr="00157609" w:rsidRDefault="00157609" w:rsidP="00861E72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  <w:r>
        <w:rPr>
          <w:rFonts w:ascii="Arial" w:eastAsia="Times New Roman" w:hAnsi="Arial" w:cs="Arial"/>
          <w:b/>
          <w:bCs/>
          <w:noProof/>
          <w:color w:val="000000"/>
          <w:kern w:val="0"/>
          <w:sz w:val="22"/>
          <w:szCs w:val="22"/>
        </w:rPr>
        <w:lastRenderedPageBreak/>
        <w:drawing>
          <wp:anchor distT="0" distB="0" distL="114300" distR="114300" simplePos="0" relativeHeight="251658240" behindDoc="0" locked="0" layoutInCell="1" allowOverlap="1" wp14:anchorId="4C8C648A" wp14:editId="63EFAA9D">
            <wp:simplePos x="0" y="0"/>
            <wp:positionH relativeFrom="column">
              <wp:posOffset>217170</wp:posOffset>
            </wp:positionH>
            <wp:positionV relativeFrom="paragraph">
              <wp:posOffset>102</wp:posOffset>
            </wp:positionV>
            <wp:extent cx="4970352" cy="3785291"/>
            <wp:effectExtent l="0" t="0" r="0" b="0"/>
            <wp:wrapTopAndBottom/>
            <wp:docPr id="162948181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9481815" name="Picture 1629481815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970352" cy="378529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61E72" w:rsidRPr="00887A3E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 xml:space="preserve">Fig. S2. </w:t>
      </w:r>
      <w:r w:rsidR="00861E72" w:rsidRPr="00887A3E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Sample characteristics. Each row represents one participant, with dots indicating the age at time of assessment. Horizontal lines connected repeated measurements for participants with longitudinal data.</w:t>
      </w:r>
    </w:p>
    <w:p w14:paraId="1C3AF16D" w14:textId="77777777" w:rsidR="00861E72" w:rsidRPr="0054745C" w:rsidRDefault="00861E72" w:rsidP="00861E72">
      <w:pP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br w:type="page"/>
      </w:r>
    </w:p>
    <w:p w14:paraId="1C4C9E9E" w14:textId="22D3DFA2" w:rsidR="00861E72" w:rsidRPr="00887A3E" w:rsidRDefault="00157609" w:rsidP="00861E72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>
        <w:rPr>
          <w:rFonts w:ascii="Times New Roman" w:eastAsia="Times New Roman" w:hAnsi="Times New Roman" w:cs="Times New Roman"/>
          <w:noProof/>
          <w:kern w:val="0"/>
        </w:rPr>
        <w:lastRenderedPageBreak/>
        <w:drawing>
          <wp:inline distT="0" distB="0" distL="0" distR="0" wp14:anchorId="353704AC" wp14:editId="079BD2A4">
            <wp:extent cx="5943600" cy="1981200"/>
            <wp:effectExtent l="0" t="0" r="1905" b="5080"/>
            <wp:docPr id="77286981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2869815" name="Picture 772869815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8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6DD9D5" w14:textId="77777777" w:rsidR="00861E72" w:rsidRDefault="00861E72" w:rsidP="00861E72">
      <w:pPr>
        <w:spacing w:after="0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 w:rsidRPr="00887A3E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 xml:space="preserve">Fig. S3. </w:t>
      </w:r>
      <w:r w:rsidRPr="00887A3E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Association between peak alpha coherence and verbal developmental quotient in autistic children at 2, 3, and 4 years of age. Raw data points are color-coded by language delay status. </w:t>
      </w:r>
    </w:p>
    <w:p w14:paraId="0B4A9055" w14:textId="77777777" w:rsidR="00861E72" w:rsidRDefault="00861E72" w:rsidP="00861E72">
      <w:pP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</w:p>
    <w:p w14:paraId="468FB916" w14:textId="77777777" w:rsidR="00861E72" w:rsidRDefault="00861E72" w:rsidP="00861E72">
      <w:pPr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</w:p>
    <w:p w14:paraId="12BC6147" w14:textId="77777777" w:rsidR="00861E72" w:rsidRDefault="00861E72" w:rsidP="00861E72">
      <w:pPr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</w:p>
    <w:p w14:paraId="2BD4C0C5" w14:textId="77777777" w:rsidR="00330E70" w:rsidRDefault="00330E70">
      <w:pPr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  <w:r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br w:type="page"/>
      </w:r>
    </w:p>
    <w:p w14:paraId="3AB9374C" w14:textId="505DD0D8" w:rsidR="00330E70" w:rsidRPr="0054745C" w:rsidRDefault="00330E70" w:rsidP="00330E70">
      <w:pP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 w:rsidRPr="00887A3E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lastRenderedPageBreak/>
        <w:t>Table S</w:t>
      </w:r>
      <w:r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1</w:t>
      </w:r>
      <w:r w:rsidRPr="00887A3E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 xml:space="preserve">. 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Number of participants from each study by age bin. </w:t>
      </w:r>
    </w:p>
    <w:tbl>
      <w:tblPr>
        <w:tblStyle w:val="TableGridLight"/>
        <w:tblW w:w="9335" w:type="dxa"/>
        <w:tblLook w:val="04A0" w:firstRow="1" w:lastRow="0" w:firstColumn="1" w:lastColumn="0" w:noHBand="0" w:noVBand="1"/>
      </w:tblPr>
      <w:tblGrid>
        <w:gridCol w:w="4244"/>
        <w:gridCol w:w="1697"/>
        <w:gridCol w:w="1697"/>
        <w:gridCol w:w="1697"/>
      </w:tblGrid>
      <w:tr w:rsidR="00330E70" w:rsidRPr="00330E70" w14:paraId="7A0212CE" w14:textId="77777777" w:rsidTr="00330E70">
        <w:trPr>
          <w:trHeight w:val="504"/>
        </w:trPr>
        <w:tc>
          <w:tcPr>
            <w:tcW w:w="4244" w:type="dxa"/>
            <w:hideMark/>
          </w:tcPr>
          <w:p w14:paraId="6E8B342D" w14:textId="18A244C4" w:rsidR="00330E70" w:rsidRPr="00330E70" w:rsidRDefault="00330E70" w:rsidP="00496070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330E7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tudy</w:t>
            </w:r>
          </w:p>
        </w:tc>
        <w:tc>
          <w:tcPr>
            <w:tcW w:w="1697" w:type="dxa"/>
            <w:hideMark/>
          </w:tcPr>
          <w:p w14:paraId="71CD323B" w14:textId="77777777" w:rsidR="00330E70" w:rsidRPr="00330E70" w:rsidRDefault="00330E70" w:rsidP="00496070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330E7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  <w:p w14:paraId="680CFF50" w14:textId="44A1EC2C" w:rsidR="00330E70" w:rsidRPr="00330E70" w:rsidRDefault="00330E70" w:rsidP="00496070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330E7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 years</w:t>
            </w:r>
          </w:p>
        </w:tc>
        <w:tc>
          <w:tcPr>
            <w:tcW w:w="1697" w:type="dxa"/>
            <w:hideMark/>
          </w:tcPr>
          <w:p w14:paraId="55AB7FE5" w14:textId="77777777" w:rsidR="00330E70" w:rsidRPr="00330E70" w:rsidRDefault="00330E70" w:rsidP="00496070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330E7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  <w:p w14:paraId="2F565A3F" w14:textId="56A5A418" w:rsidR="00330E70" w:rsidRPr="00330E70" w:rsidRDefault="00330E70" w:rsidP="00496070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330E7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3 years</w:t>
            </w:r>
          </w:p>
        </w:tc>
        <w:tc>
          <w:tcPr>
            <w:tcW w:w="1697" w:type="dxa"/>
            <w:hideMark/>
          </w:tcPr>
          <w:p w14:paraId="1ED0E580" w14:textId="77777777" w:rsidR="00330E70" w:rsidRPr="00330E70" w:rsidRDefault="00330E70" w:rsidP="00496070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330E7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 </w:t>
            </w:r>
          </w:p>
          <w:p w14:paraId="4F012555" w14:textId="5EFDE9C5" w:rsidR="00330E70" w:rsidRPr="00330E70" w:rsidRDefault="00330E70" w:rsidP="00496070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330E7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4 years </w:t>
            </w:r>
          </w:p>
        </w:tc>
      </w:tr>
      <w:tr w:rsidR="00330E70" w:rsidRPr="00330E70" w14:paraId="06E26014" w14:textId="77777777" w:rsidTr="00B16B78">
        <w:trPr>
          <w:trHeight w:val="268"/>
        </w:trPr>
        <w:tc>
          <w:tcPr>
            <w:tcW w:w="9335" w:type="dxa"/>
            <w:gridSpan w:val="4"/>
            <w:hideMark/>
          </w:tcPr>
          <w:p w14:paraId="2116E881" w14:textId="1405AEDD" w:rsidR="00330E70" w:rsidRPr="00330E70" w:rsidRDefault="00330E70" w:rsidP="00496070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330E7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RIDGE </w:t>
            </w:r>
          </w:p>
        </w:tc>
      </w:tr>
      <w:tr w:rsidR="00330E70" w:rsidRPr="00330E70" w14:paraId="41FD96BD" w14:textId="77777777" w:rsidTr="00330E70">
        <w:trPr>
          <w:trHeight w:val="268"/>
        </w:trPr>
        <w:tc>
          <w:tcPr>
            <w:tcW w:w="4244" w:type="dxa"/>
          </w:tcPr>
          <w:p w14:paraId="7DACBC28" w14:textId="33CD2AFC" w:rsidR="00330E70" w:rsidRPr="00330E70" w:rsidRDefault="00330E70" w:rsidP="00330E70">
            <w:pPr>
              <w:ind w:left="158" w:hanging="158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30E7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   </w:t>
            </w:r>
            <w:r w:rsidRPr="00330E7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utism</w:t>
            </w:r>
          </w:p>
        </w:tc>
        <w:tc>
          <w:tcPr>
            <w:tcW w:w="1697" w:type="dxa"/>
          </w:tcPr>
          <w:p w14:paraId="66BB54EC" w14:textId="546291E2" w:rsidR="00330E70" w:rsidRPr="00330E70" w:rsidRDefault="00330E70" w:rsidP="00496070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30E7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697" w:type="dxa"/>
          </w:tcPr>
          <w:p w14:paraId="3BB5CE75" w14:textId="64837C64" w:rsidR="00330E70" w:rsidRPr="00330E70" w:rsidRDefault="00330E70" w:rsidP="00496070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30E7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697" w:type="dxa"/>
          </w:tcPr>
          <w:p w14:paraId="48BE277C" w14:textId="2347FABF" w:rsidR="00330E70" w:rsidRPr="00330E70" w:rsidRDefault="00330E70" w:rsidP="00496070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30E7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330E70" w:rsidRPr="00330E70" w14:paraId="70CA3182" w14:textId="77777777" w:rsidTr="00330E70">
        <w:trPr>
          <w:trHeight w:val="268"/>
        </w:trPr>
        <w:tc>
          <w:tcPr>
            <w:tcW w:w="4244" w:type="dxa"/>
          </w:tcPr>
          <w:p w14:paraId="23143FDE" w14:textId="1AD758D2" w:rsidR="00330E70" w:rsidRPr="00330E70" w:rsidRDefault="00330E70" w:rsidP="00330E70">
            <w:pPr>
              <w:ind w:left="158" w:hanging="158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30E7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 No autism</w:t>
            </w:r>
          </w:p>
        </w:tc>
        <w:tc>
          <w:tcPr>
            <w:tcW w:w="1697" w:type="dxa"/>
          </w:tcPr>
          <w:p w14:paraId="5AE2FDF7" w14:textId="1B6B32E0" w:rsidR="00330E70" w:rsidRPr="00330E70" w:rsidRDefault="00330E70" w:rsidP="00496070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30E7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697" w:type="dxa"/>
          </w:tcPr>
          <w:p w14:paraId="5135D029" w14:textId="7A8B8BC5" w:rsidR="00330E70" w:rsidRPr="00330E70" w:rsidRDefault="00330E70" w:rsidP="00496070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30E7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697" w:type="dxa"/>
          </w:tcPr>
          <w:p w14:paraId="187F9029" w14:textId="567E00F2" w:rsidR="00330E70" w:rsidRPr="00330E70" w:rsidRDefault="00330E70" w:rsidP="00496070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30E7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330E70" w:rsidRPr="00330E70" w14:paraId="416C312E" w14:textId="77777777" w:rsidTr="009D7FB9">
        <w:trPr>
          <w:trHeight w:val="258"/>
        </w:trPr>
        <w:tc>
          <w:tcPr>
            <w:tcW w:w="9335" w:type="dxa"/>
            <w:gridSpan w:val="4"/>
            <w:hideMark/>
          </w:tcPr>
          <w:p w14:paraId="05E51BE7" w14:textId="1E96ED8E" w:rsidR="00330E70" w:rsidRPr="00330E70" w:rsidRDefault="00330E70" w:rsidP="00496070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330E7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DEA</w:t>
            </w:r>
          </w:p>
        </w:tc>
      </w:tr>
      <w:tr w:rsidR="00330E70" w:rsidRPr="00330E70" w14:paraId="411B0D02" w14:textId="77777777" w:rsidTr="00496070">
        <w:trPr>
          <w:trHeight w:val="258"/>
        </w:trPr>
        <w:tc>
          <w:tcPr>
            <w:tcW w:w="4244" w:type="dxa"/>
          </w:tcPr>
          <w:p w14:paraId="12C33020" w14:textId="50EDCC3A" w:rsidR="00330E70" w:rsidRPr="00330E70" w:rsidRDefault="00330E70" w:rsidP="00330E7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30E7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   </w:t>
            </w:r>
            <w:r w:rsidRPr="00330E7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utism</w:t>
            </w:r>
          </w:p>
        </w:tc>
        <w:tc>
          <w:tcPr>
            <w:tcW w:w="1697" w:type="dxa"/>
          </w:tcPr>
          <w:p w14:paraId="6519F731" w14:textId="437CCD27" w:rsidR="00330E70" w:rsidRPr="00330E70" w:rsidRDefault="00330E70" w:rsidP="00330E70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1697" w:type="dxa"/>
          </w:tcPr>
          <w:p w14:paraId="302CFC27" w14:textId="2BA212E4" w:rsidR="00330E70" w:rsidRPr="00330E70" w:rsidRDefault="00330E70" w:rsidP="00330E70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1697" w:type="dxa"/>
          </w:tcPr>
          <w:p w14:paraId="48D2267B" w14:textId="063BDDAE" w:rsidR="00330E70" w:rsidRPr="00330E70" w:rsidRDefault="00330E70" w:rsidP="00330E70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3</w:t>
            </w:r>
          </w:p>
        </w:tc>
      </w:tr>
      <w:tr w:rsidR="00330E70" w:rsidRPr="00330E70" w14:paraId="6C122D3E" w14:textId="77777777" w:rsidTr="00330E70">
        <w:trPr>
          <w:trHeight w:val="258"/>
        </w:trPr>
        <w:tc>
          <w:tcPr>
            <w:tcW w:w="4244" w:type="dxa"/>
          </w:tcPr>
          <w:p w14:paraId="6A14DB6C" w14:textId="4DC0AFE6" w:rsidR="00330E70" w:rsidRPr="00330E70" w:rsidRDefault="00330E70" w:rsidP="00330E7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30E7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 No autism</w:t>
            </w:r>
          </w:p>
        </w:tc>
        <w:tc>
          <w:tcPr>
            <w:tcW w:w="1697" w:type="dxa"/>
          </w:tcPr>
          <w:p w14:paraId="3D32AA48" w14:textId="490A4661" w:rsidR="00330E70" w:rsidRPr="00330E70" w:rsidRDefault="00330E70" w:rsidP="00330E70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1697" w:type="dxa"/>
          </w:tcPr>
          <w:p w14:paraId="5BBB6326" w14:textId="49DC3024" w:rsidR="00330E70" w:rsidRPr="00330E70" w:rsidRDefault="00330E70" w:rsidP="00330E70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697" w:type="dxa"/>
          </w:tcPr>
          <w:p w14:paraId="3ED77E39" w14:textId="355D1281" w:rsidR="00330E70" w:rsidRPr="00330E70" w:rsidRDefault="00330E70" w:rsidP="00330E70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7</w:t>
            </w:r>
          </w:p>
        </w:tc>
      </w:tr>
      <w:tr w:rsidR="00330E70" w:rsidRPr="00330E70" w14:paraId="47A71371" w14:textId="77777777" w:rsidTr="00937F4D">
        <w:trPr>
          <w:trHeight w:val="78"/>
        </w:trPr>
        <w:tc>
          <w:tcPr>
            <w:tcW w:w="9335" w:type="dxa"/>
            <w:gridSpan w:val="4"/>
            <w:hideMark/>
          </w:tcPr>
          <w:p w14:paraId="0E82B6AF" w14:textId="0B4C87F7" w:rsidR="00330E70" w:rsidRPr="00330E70" w:rsidRDefault="00330E70" w:rsidP="00330E70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330E7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SP</w:t>
            </w:r>
          </w:p>
        </w:tc>
      </w:tr>
      <w:tr w:rsidR="00330E70" w:rsidRPr="00330E70" w14:paraId="0E29C5A7" w14:textId="77777777" w:rsidTr="00330E70">
        <w:trPr>
          <w:trHeight w:val="78"/>
        </w:trPr>
        <w:tc>
          <w:tcPr>
            <w:tcW w:w="4244" w:type="dxa"/>
          </w:tcPr>
          <w:p w14:paraId="4CDD5D60" w14:textId="0762B77A" w:rsidR="00330E70" w:rsidRPr="00330E70" w:rsidRDefault="00330E70" w:rsidP="00330E7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30E7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   </w:t>
            </w:r>
            <w:r w:rsidRPr="00330E7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utism</w:t>
            </w:r>
          </w:p>
        </w:tc>
        <w:tc>
          <w:tcPr>
            <w:tcW w:w="1697" w:type="dxa"/>
          </w:tcPr>
          <w:p w14:paraId="635407BC" w14:textId="18F0A60F" w:rsidR="00330E70" w:rsidRPr="00330E70" w:rsidRDefault="00330E70" w:rsidP="00330E70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7</w:t>
            </w:r>
          </w:p>
        </w:tc>
        <w:tc>
          <w:tcPr>
            <w:tcW w:w="1697" w:type="dxa"/>
          </w:tcPr>
          <w:p w14:paraId="29B9ABAA" w14:textId="4AF676E2" w:rsidR="00330E70" w:rsidRPr="00330E70" w:rsidRDefault="00330E70" w:rsidP="00330E70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1697" w:type="dxa"/>
          </w:tcPr>
          <w:p w14:paraId="52FB4F9B" w14:textId="65CDDF31" w:rsidR="00330E70" w:rsidRPr="00330E70" w:rsidRDefault="00330E70" w:rsidP="00330E70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330E70" w:rsidRPr="00330E70" w14:paraId="2C91BA36" w14:textId="77777777" w:rsidTr="00330E70">
        <w:trPr>
          <w:trHeight w:val="78"/>
        </w:trPr>
        <w:tc>
          <w:tcPr>
            <w:tcW w:w="4244" w:type="dxa"/>
          </w:tcPr>
          <w:p w14:paraId="74CFA400" w14:textId="44260EF9" w:rsidR="00330E70" w:rsidRPr="00330E70" w:rsidRDefault="00330E70" w:rsidP="00330E7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30E7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 No autism</w:t>
            </w:r>
          </w:p>
        </w:tc>
        <w:tc>
          <w:tcPr>
            <w:tcW w:w="1697" w:type="dxa"/>
          </w:tcPr>
          <w:p w14:paraId="3C2E5D89" w14:textId="4482CDCF" w:rsidR="00330E70" w:rsidRPr="00330E70" w:rsidRDefault="00330E70" w:rsidP="00330E70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0</w:t>
            </w:r>
          </w:p>
        </w:tc>
        <w:tc>
          <w:tcPr>
            <w:tcW w:w="1697" w:type="dxa"/>
          </w:tcPr>
          <w:p w14:paraId="59C71AF3" w14:textId="467DDE81" w:rsidR="00330E70" w:rsidRPr="00330E70" w:rsidRDefault="00330E70" w:rsidP="00330E70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1</w:t>
            </w:r>
          </w:p>
        </w:tc>
        <w:tc>
          <w:tcPr>
            <w:tcW w:w="1697" w:type="dxa"/>
          </w:tcPr>
          <w:p w14:paraId="4661AF5F" w14:textId="25F83CF5" w:rsidR="00330E70" w:rsidRPr="00330E70" w:rsidRDefault="00330E70" w:rsidP="00330E70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330E70" w:rsidRPr="00330E70" w14:paraId="734DC3BE" w14:textId="77777777" w:rsidTr="00AC3DAB">
        <w:trPr>
          <w:trHeight w:val="78"/>
        </w:trPr>
        <w:tc>
          <w:tcPr>
            <w:tcW w:w="9335" w:type="dxa"/>
            <w:gridSpan w:val="4"/>
          </w:tcPr>
          <w:p w14:paraId="3A83F4A9" w14:textId="0E72DBE6" w:rsidR="00330E70" w:rsidRPr="00330E70" w:rsidRDefault="00330E70" w:rsidP="00496070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330E7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PA</w:t>
            </w:r>
          </w:p>
        </w:tc>
      </w:tr>
      <w:tr w:rsidR="00330E70" w:rsidRPr="00330E70" w14:paraId="4CEFAE64" w14:textId="77777777" w:rsidTr="00496070">
        <w:trPr>
          <w:trHeight w:val="78"/>
        </w:trPr>
        <w:tc>
          <w:tcPr>
            <w:tcW w:w="4244" w:type="dxa"/>
          </w:tcPr>
          <w:p w14:paraId="095B53C0" w14:textId="015456B5" w:rsidR="00330E70" w:rsidRPr="00330E70" w:rsidRDefault="00330E70" w:rsidP="00330E70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30E7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   </w:t>
            </w:r>
            <w:r w:rsidRPr="00330E7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utism</w:t>
            </w:r>
          </w:p>
        </w:tc>
        <w:tc>
          <w:tcPr>
            <w:tcW w:w="1697" w:type="dxa"/>
          </w:tcPr>
          <w:p w14:paraId="0FA8ACAB" w14:textId="3F475AE5" w:rsidR="00330E70" w:rsidRPr="00330E70" w:rsidRDefault="00330E70" w:rsidP="00330E70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697" w:type="dxa"/>
          </w:tcPr>
          <w:p w14:paraId="54F4CD46" w14:textId="2362A68D" w:rsidR="00330E70" w:rsidRPr="00330E70" w:rsidRDefault="00330E70" w:rsidP="00330E70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1697" w:type="dxa"/>
          </w:tcPr>
          <w:p w14:paraId="4E73D643" w14:textId="74D9E332" w:rsidR="00330E70" w:rsidRPr="00330E70" w:rsidRDefault="00330E70" w:rsidP="00330E70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3</w:t>
            </w:r>
          </w:p>
        </w:tc>
      </w:tr>
      <w:tr w:rsidR="00330E70" w:rsidRPr="00330E70" w14:paraId="66116E3B" w14:textId="77777777" w:rsidTr="00330E70">
        <w:trPr>
          <w:trHeight w:val="78"/>
        </w:trPr>
        <w:tc>
          <w:tcPr>
            <w:tcW w:w="4244" w:type="dxa"/>
          </w:tcPr>
          <w:p w14:paraId="6A2B4AB5" w14:textId="1B8F1B93" w:rsidR="00330E70" w:rsidRPr="00330E70" w:rsidRDefault="00330E70" w:rsidP="00330E70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30E7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 No autism</w:t>
            </w:r>
          </w:p>
        </w:tc>
        <w:tc>
          <w:tcPr>
            <w:tcW w:w="1697" w:type="dxa"/>
          </w:tcPr>
          <w:p w14:paraId="19DDF66B" w14:textId="2F76DF81" w:rsidR="00330E70" w:rsidRPr="00330E70" w:rsidRDefault="00330E70" w:rsidP="00330E70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697" w:type="dxa"/>
          </w:tcPr>
          <w:p w14:paraId="73433997" w14:textId="7308BD67" w:rsidR="00330E70" w:rsidRPr="00330E70" w:rsidRDefault="00330E70" w:rsidP="00330E70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9</w:t>
            </w:r>
          </w:p>
        </w:tc>
        <w:tc>
          <w:tcPr>
            <w:tcW w:w="1697" w:type="dxa"/>
          </w:tcPr>
          <w:p w14:paraId="75054412" w14:textId="74528FAC" w:rsidR="00330E70" w:rsidRPr="00330E70" w:rsidRDefault="00330E70" w:rsidP="00330E70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0</w:t>
            </w:r>
          </w:p>
        </w:tc>
      </w:tr>
    </w:tbl>
    <w:p w14:paraId="7C2CAF91" w14:textId="77777777" w:rsidR="00330E70" w:rsidRDefault="00330E70" w:rsidP="00861E72">
      <w:pPr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</w:p>
    <w:p w14:paraId="2AA52E70" w14:textId="77777777" w:rsidR="00330E70" w:rsidRDefault="00330E70" w:rsidP="00861E72">
      <w:pPr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</w:p>
    <w:p w14:paraId="1B786624" w14:textId="77777777" w:rsidR="00330E70" w:rsidRDefault="00330E70" w:rsidP="00861E72">
      <w:pPr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</w:p>
    <w:p w14:paraId="3014FC02" w14:textId="77777777" w:rsidR="00330E70" w:rsidRDefault="00330E70" w:rsidP="00861E72">
      <w:pPr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</w:p>
    <w:p w14:paraId="23080DE3" w14:textId="77777777" w:rsidR="00330E70" w:rsidRDefault="00330E70" w:rsidP="00861E72">
      <w:pPr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</w:p>
    <w:p w14:paraId="5FECA3ED" w14:textId="3014A4EE" w:rsidR="00861E72" w:rsidRPr="0054745C" w:rsidRDefault="00861E72" w:rsidP="00861E72">
      <w:pP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 w:rsidRPr="00887A3E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Table S</w:t>
      </w:r>
      <w:r w:rsidR="00330E70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2</w:t>
      </w:r>
      <w:r w:rsidRPr="00887A3E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 xml:space="preserve">. </w:t>
      </w:r>
      <w:r w:rsidRPr="00887A3E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Sample size for each aim and analysis. 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3810"/>
        <w:gridCol w:w="1315"/>
        <w:gridCol w:w="1260"/>
        <w:gridCol w:w="1615"/>
        <w:gridCol w:w="1340"/>
      </w:tblGrid>
      <w:tr w:rsidR="00861E72" w:rsidRPr="00887A3E" w14:paraId="224D446C" w14:textId="77777777" w:rsidTr="00BC0A2D">
        <w:tc>
          <w:tcPr>
            <w:tcW w:w="3810" w:type="dxa"/>
            <w:hideMark/>
          </w:tcPr>
          <w:p w14:paraId="1459B1B6" w14:textId="77777777" w:rsidR="00861E72" w:rsidRPr="00887A3E" w:rsidRDefault="00861E72" w:rsidP="00BC0A2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7A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nalysis</w:t>
            </w:r>
          </w:p>
        </w:tc>
        <w:tc>
          <w:tcPr>
            <w:tcW w:w="1315" w:type="dxa"/>
            <w:hideMark/>
          </w:tcPr>
          <w:p w14:paraId="50035B33" w14:textId="77777777" w:rsidR="00861E72" w:rsidRPr="00887A3E" w:rsidRDefault="00861E72" w:rsidP="00BC0A2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7A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  <w:p w14:paraId="2BCE8354" w14:textId="77777777" w:rsidR="00861E72" w:rsidRPr="00887A3E" w:rsidRDefault="00861E72" w:rsidP="00BC0A2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total </w:t>
            </w:r>
          </w:p>
        </w:tc>
        <w:tc>
          <w:tcPr>
            <w:tcW w:w="1260" w:type="dxa"/>
            <w:hideMark/>
          </w:tcPr>
          <w:p w14:paraId="2C90F227" w14:textId="77777777" w:rsidR="00861E72" w:rsidRPr="00887A3E" w:rsidRDefault="00861E72" w:rsidP="00BC0A2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7A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  <w:p w14:paraId="4FA68454" w14:textId="77777777" w:rsidR="00861E72" w:rsidRPr="00887A3E" w:rsidRDefault="00861E72" w:rsidP="00BC0A2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7A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o autism</w:t>
            </w:r>
          </w:p>
        </w:tc>
        <w:tc>
          <w:tcPr>
            <w:tcW w:w="1615" w:type="dxa"/>
            <w:hideMark/>
          </w:tcPr>
          <w:p w14:paraId="422F7344" w14:textId="77777777" w:rsidR="00861E72" w:rsidRPr="00887A3E" w:rsidRDefault="00861E72" w:rsidP="00BC0A2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7A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  <w:p w14:paraId="3165CEFF" w14:textId="77777777" w:rsidR="00861E72" w:rsidRPr="00887A3E" w:rsidRDefault="00861E72" w:rsidP="00BC0A2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7A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utism-</w:t>
            </w:r>
            <w:proofErr w:type="spellStart"/>
            <w:r w:rsidRPr="00887A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oLD</w:t>
            </w:r>
            <w:proofErr w:type="spellEnd"/>
          </w:p>
        </w:tc>
        <w:tc>
          <w:tcPr>
            <w:tcW w:w="1340" w:type="dxa"/>
            <w:hideMark/>
          </w:tcPr>
          <w:p w14:paraId="29C2D791" w14:textId="77777777" w:rsidR="00861E72" w:rsidRPr="00887A3E" w:rsidRDefault="00861E72" w:rsidP="00BC0A2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7A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 </w:t>
            </w:r>
          </w:p>
          <w:p w14:paraId="32D4A1BB" w14:textId="77777777" w:rsidR="00861E72" w:rsidRPr="00887A3E" w:rsidRDefault="00861E72" w:rsidP="00BC0A2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7A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utism-LD</w:t>
            </w:r>
          </w:p>
        </w:tc>
      </w:tr>
      <w:tr w:rsidR="00861E72" w:rsidRPr="00887A3E" w14:paraId="088E7ABE" w14:textId="77777777" w:rsidTr="00BC0A2D">
        <w:trPr>
          <w:trHeight w:val="267"/>
        </w:trPr>
        <w:tc>
          <w:tcPr>
            <w:tcW w:w="3810" w:type="dxa"/>
            <w:hideMark/>
          </w:tcPr>
          <w:p w14:paraId="0946B3A3" w14:textId="77777777" w:rsidR="00861E72" w:rsidRPr="00887A3E" w:rsidRDefault="00861E72" w:rsidP="00BC0A2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7A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Aim 1: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  <w:r w:rsidRPr="00887A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utism vs. no autism </w:t>
            </w:r>
          </w:p>
        </w:tc>
        <w:tc>
          <w:tcPr>
            <w:tcW w:w="1315" w:type="dxa"/>
            <w:hideMark/>
          </w:tcPr>
          <w:p w14:paraId="786623DE" w14:textId="77777777" w:rsidR="00861E72" w:rsidRPr="00887A3E" w:rsidRDefault="00861E72" w:rsidP="00BC0A2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7A3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92</w:t>
            </w:r>
          </w:p>
        </w:tc>
        <w:tc>
          <w:tcPr>
            <w:tcW w:w="1260" w:type="dxa"/>
            <w:hideMark/>
          </w:tcPr>
          <w:p w14:paraId="017AE993" w14:textId="77777777" w:rsidR="00861E72" w:rsidRPr="00887A3E" w:rsidRDefault="00861E72" w:rsidP="00BC0A2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7A3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21</w:t>
            </w:r>
          </w:p>
        </w:tc>
        <w:tc>
          <w:tcPr>
            <w:tcW w:w="1615" w:type="dxa"/>
            <w:hideMark/>
          </w:tcPr>
          <w:p w14:paraId="635F4B7F" w14:textId="77777777" w:rsidR="00861E72" w:rsidRPr="00887A3E" w:rsidRDefault="00861E72" w:rsidP="00BC0A2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7A3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3 (6 unknown)</w:t>
            </w:r>
          </w:p>
        </w:tc>
        <w:tc>
          <w:tcPr>
            <w:tcW w:w="1340" w:type="dxa"/>
            <w:hideMark/>
          </w:tcPr>
          <w:p w14:paraId="59E02F96" w14:textId="77777777" w:rsidR="00861E72" w:rsidRPr="00887A3E" w:rsidRDefault="00861E72" w:rsidP="00BC0A2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7A3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2</w:t>
            </w:r>
          </w:p>
        </w:tc>
      </w:tr>
      <w:tr w:rsidR="00861E72" w:rsidRPr="00887A3E" w14:paraId="2A4A0FD9" w14:textId="77777777" w:rsidTr="00BC0A2D">
        <w:tc>
          <w:tcPr>
            <w:tcW w:w="3810" w:type="dxa"/>
            <w:hideMark/>
          </w:tcPr>
          <w:p w14:paraId="5D07780E" w14:textId="77777777" w:rsidR="00861E72" w:rsidRPr="00887A3E" w:rsidRDefault="00861E72" w:rsidP="00BC0A2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7A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im 2: autism-LD vs. autism-</w:t>
            </w:r>
            <w:proofErr w:type="spellStart"/>
            <w:r w:rsidRPr="00887A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oLD</w:t>
            </w:r>
            <w:proofErr w:type="spellEnd"/>
          </w:p>
        </w:tc>
        <w:tc>
          <w:tcPr>
            <w:tcW w:w="1315" w:type="dxa"/>
            <w:hideMark/>
          </w:tcPr>
          <w:p w14:paraId="0295914C" w14:textId="77777777" w:rsidR="00861E72" w:rsidRPr="00887A3E" w:rsidRDefault="00861E72" w:rsidP="00BC0A2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7A3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65</w:t>
            </w:r>
          </w:p>
        </w:tc>
        <w:tc>
          <w:tcPr>
            <w:tcW w:w="1260" w:type="dxa"/>
            <w:hideMark/>
          </w:tcPr>
          <w:p w14:paraId="3EF3CCC7" w14:textId="77777777" w:rsidR="00861E72" w:rsidRPr="00887A3E" w:rsidRDefault="00861E72" w:rsidP="00BC0A2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7A3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615" w:type="dxa"/>
            <w:hideMark/>
          </w:tcPr>
          <w:p w14:paraId="2A03C2AB" w14:textId="77777777" w:rsidR="00861E72" w:rsidRPr="00887A3E" w:rsidRDefault="00861E72" w:rsidP="00BC0A2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7A3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3</w:t>
            </w:r>
          </w:p>
        </w:tc>
        <w:tc>
          <w:tcPr>
            <w:tcW w:w="1340" w:type="dxa"/>
            <w:hideMark/>
          </w:tcPr>
          <w:p w14:paraId="6D4FD277" w14:textId="77777777" w:rsidR="00861E72" w:rsidRPr="00887A3E" w:rsidRDefault="00861E72" w:rsidP="00BC0A2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7A3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2</w:t>
            </w:r>
          </w:p>
        </w:tc>
      </w:tr>
      <w:tr w:rsidR="00861E72" w:rsidRPr="00887A3E" w14:paraId="330D0D99" w14:textId="77777777" w:rsidTr="00BC0A2D">
        <w:trPr>
          <w:trHeight w:val="78"/>
        </w:trPr>
        <w:tc>
          <w:tcPr>
            <w:tcW w:w="3810" w:type="dxa"/>
            <w:hideMark/>
          </w:tcPr>
          <w:p w14:paraId="764ED1F8" w14:textId="77777777" w:rsidR="00861E72" w:rsidRPr="00887A3E" w:rsidRDefault="00861E72" w:rsidP="00BC0A2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7A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xploratory analysis</w:t>
            </w:r>
          </w:p>
        </w:tc>
        <w:tc>
          <w:tcPr>
            <w:tcW w:w="1315" w:type="dxa"/>
            <w:hideMark/>
          </w:tcPr>
          <w:p w14:paraId="48DA04A4" w14:textId="77777777" w:rsidR="00861E72" w:rsidRPr="00887A3E" w:rsidRDefault="00861E72" w:rsidP="00BC0A2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7A3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64</w:t>
            </w:r>
          </w:p>
        </w:tc>
        <w:tc>
          <w:tcPr>
            <w:tcW w:w="1260" w:type="dxa"/>
            <w:hideMark/>
          </w:tcPr>
          <w:p w14:paraId="6EF0D07B" w14:textId="77777777" w:rsidR="00861E72" w:rsidRPr="00887A3E" w:rsidRDefault="00861E72" w:rsidP="00BC0A2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7A3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955" w:type="dxa"/>
            <w:gridSpan w:val="2"/>
            <w:hideMark/>
          </w:tcPr>
          <w:p w14:paraId="277AF4C6" w14:textId="77777777" w:rsidR="00861E72" w:rsidRPr="00887A3E" w:rsidRDefault="00861E72" w:rsidP="00BC0A2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7A3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64</w:t>
            </w:r>
          </w:p>
        </w:tc>
      </w:tr>
    </w:tbl>
    <w:p w14:paraId="16CF6CDE" w14:textId="77777777" w:rsidR="00861E72" w:rsidRPr="00887A3E" w:rsidRDefault="00861E72" w:rsidP="00861E72">
      <w:pPr>
        <w:spacing w:after="24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887A3E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887A3E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887A3E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887A3E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887A3E">
        <w:rPr>
          <w:rFonts w:ascii="Times New Roman" w:eastAsia="Times New Roman" w:hAnsi="Times New Roman" w:cs="Times New Roman"/>
          <w:kern w:val="0"/>
          <w14:ligatures w14:val="none"/>
        </w:rPr>
        <w:br/>
      </w:r>
    </w:p>
    <w:p w14:paraId="639CBE5F" w14:textId="63F27BB2" w:rsidR="00F24E6A" w:rsidRDefault="00F24E6A"/>
    <w:sectPr w:rsidR="00F24E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1E72"/>
    <w:rsid w:val="0004009F"/>
    <w:rsid w:val="00046CF9"/>
    <w:rsid w:val="00063D9B"/>
    <w:rsid w:val="00065B69"/>
    <w:rsid w:val="000714B1"/>
    <w:rsid w:val="00095FED"/>
    <w:rsid w:val="000C024F"/>
    <w:rsid w:val="000C44BE"/>
    <w:rsid w:val="00124F6B"/>
    <w:rsid w:val="001335F1"/>
    <w:rsid w:val="00137015"/>
    <w:rsid w:val="00142AB7"/>
    <w:rsid w:val="00157609"/>
    <w:rsid w:val="00173E84"/>
    <w:rsid w:val="00176976"/>
    <w:rsid w:val="00187157"/>
    <w:rsid w:val="001A504B"/>
    <w:rsid w:val="001C28C7"/>
    <w:rsid w:val="001C48D0"/>
    <w:rsid w:val="001D0E5C"/>
    <w:rsid w:val="001D502A"/>
    <w:rsid w:val="001E4F8B"/>
    <w:rsid w:val="001E691E"/>
    <w:rsid w:val="00201AD7"/>
    <w:rsid w:val="00207C37"/>
    <w:rsid w:val="00217E96"/>
    <w:rsid w:val="00222036"/>
    <w:rsid w:val="00234F07"/>
    <w:rsid w:val="00237687"/>
    <w:rsid w:val="00243C93"/>
    <w:rsid w:val="002628C3"/>
    <w:rsid w:val="0027634A"/>
    <w:rsid w:val="00282867"/>
    <w:rsid w:val="002868CF"/>
    <w:rsid w:val="002A4931"/>
    <w:rsid w:val="002C673B"/>
    <w:rsid w:val="002F7AA5"/>
    <w:rsid w:val="0031062B"/>
    <w:rsid w:val="0032277B"/>
    <w:rsid w:val="00330E70"/>
    <w:rsid w:val="00343DBB"/>
    <w:rsid w:val="003704D4"/>
    <w:rsid w:val="003746C9"/>
    <w:rsid w:val="003A5F2C"/>
    <w:rsid w:val="003B0C86"/>
    <w:rsid w:val="003C4AEF"/>
    <w:rsid w:val="003F1C4D"/>
    <w:rsid w:val="0040085A"/>
    <w:rsid w:val="004105FB"/>
    <w:rsid w:val="00425E84"/>
    <w:rsid w:val="00433B95"/>
    <w:rsid w:val="00437194"/>
    <w:rsid w:val="00483FBA"/>
    <w:rsid w:val="00491C97"/>
    <w:rsid w:val="004C506D"/>
    <w:rsid w:val="004C7F46"/>
    <w:rsid w:val="004D4123"/>
    <w:rsid w:val="004D43EA"/>
    <w:rsid w:val="004E5280"/>
    <w:rsid w:val="004F2E60"/>
    <w:rsid w:val="00502D56"/>
    <w:rsid w:val="00527650"/>
    <w:rsid w:val="00532AB7"/>
    <w:rsid w:val="00536295"/>
    <w:rsid w:val="00536B29"/>
    <w:rsid w:val="00542875"/>
    <w:rsid w:val="00591129"/>
    <w:rsid w:val="005C6A6A"/>
    <w:rsid w:val="005F1F50"/>
    <w:rsid w:val="005F7A8F"/>
    <w:rsid w:val="00602443"/>
    <w:rsid w:val="006030BF"/>
    <w:rsid w:val="00606773"/>
    <w:rsid w:val="006422F3"/>
    <w:rsid w:val="00650637"/>
    <w:rsid w:val="00655A0B"/>
    <w:rsid w:val="0069000A"/>
    <w:rsid w:val="006946AF"/>
    <w:rsid w:val="006A136A"/>
    <w:rsid w:val="006B52F2"/>
    <w:rsid w:val="00713C30"/>
    <w:rsid w:val="007358C7"/>
    <w:rsid w:val="00742EA6"/>
    <w:rsid w:val="007442B8"/>
    <w:rsid w:val="00773F5C"/>
    <w:rsid w:val="00776A6E"/>
    <w:rsid w:val="007E31F2"/>
    <w:rsid w:val="008008D3"/>
    <w:rsid w:val="00841E0B"/>
    <w:rsid w:val="00861E72"/>
    <w:rsid w:val="00863757"/>
    <w:rsid w:val="008741A3"/>
    <w:rsid w:val="00874B10"/>
    <w:rsid w:val="008A7D36"/>
    <w:rsid w:val="008D2D10"/>
    <w:rsid w:val="008E17E7"/>
    <w:rsid w:val="008E4BD9"/>
    <w:rsid w:val="008E633C"/>
    <w:rsid w:val="008F4860"/>
    <w:rsid w:val="009008DD"/>
    <w:rsid w:val="0090491A"/>
    <w:rsid w:val="0090717D"/>
    <w:rsid w:val="00927A84"/>
    <w:rsid w:val="00927C69"/>
    <w:rsid w:val="0097330E"/>
    <w:rsid w:val="009A1668"/>
    <w:rsid w:val="009C62E4"/>
    <w:rsid w:val="009E334E"/>
    <w:rsid w:val="009E7055"/>
    <w:rsid w:val="00A1614A"/>
    <w:rsid w:val="00A218F2"/>
    <w:rsid w:val="00A43047"/>
    <w:rsid w:val="00A43D6B"/>
    <w:rsid w:val="00A55F1A"/>
    <w:rsid w:val="00A6117C"/>
    <w:rsid w:val="00A93FB0"/>
    <w:rsid w:val="00AC48F9"/>
    <w:rsid w:val="00AF43D5"/>
    <w:rsid w:val="00B22377"/>
    <w:rsid w:val="00B233CD"/>
    <w:rsid w:val="00B23D53"/>
    <w:rsid w:val="00B37601"/>
    <w:rsid w:val="00B43EC5"/>
    <w:rsid w:val="00B51996"/>
    <w:rsid w:val="00B64303"/>
    <w:rsid w:val="00BB220F"/>
    <w:rsid w:val="00BB2B84"/>
    <w:rsid w:val="00BB5BA2"/>
    <w:rsid w:val="00BC0845"/>
    <w:rsid w:val="00BC48D0"/>
    <w:rsid w:val="00BE0CD9"/>
    <w:rsid w:val="00BF3A09"/>
    <w:rsid w:val="00C0353E"/>
    <w:rsid w:val="00C5058D"/>
    <w:rsid w:val="00C51807"/>
    <w:rsid w:val="00C56554"/>
    <w:rsid w:val="00CB0CB7"/>
    <w:rsid w:val="00CD1221"/>
    <w:rsid w:val="00CE08A8"/>
    <w:rsid w:val="00D101AE"/>
    <w:rsid w:val="00D1227F"/>
    <w:rsid w:val="00D220D7"/>
    <w:rsid w:val="00D23168"/>
    <w:rsid w:val="00D40D1F"/>
    <w:rsid w:val="00D44C41"/>
    <w:rsid w:val="00D521B7"/>
    <w:rsid w:val="00DB3BF6"/>
    <w:rsid w:val="00E077C5"/>
    <w:rsid w:val="00E07C7A"/>
    <w:rsid w:val="00E10409"/>
    <w:rsid w:val="00E27547"/>
    <w:rsid w:val="00E35DF0"/>
    <w:rsid w:val="00E37674"/>
    <w:rsid w:val="00E57836"/>
    <w:rsid w:val="00E65D01"/>
    <w:rsid w:val="00E876DA"/>
    <w:rsid w:val="00E87BA8"/>
    <w:rsid w:val="00E957B1"/>
    <w:rsid w:val="00EA01E0"/>
    <w:rsid w:val="00EA59D5"/>
    <w:rsid w:val="00EA6CA4"/>
    <w:rsid w:val="00EF7408"/>
    <w:rsid w:val="00EF7520"/>
    <w:rsid w:val="00F24E6A"/>
    <w:rsid w:val="00F302DF"/>
    <w:rsid w:val="00F30D4D"/>
    <w:rsid w:val="00F41B73"/>
    <w:rsid w:val="00F42C34"/>
    <w:rsid w:val="00F655A3"/>
    <w:rsid w:val="00F9355B"/>
    <w:rsid w:val="00FA60CD"/>
    <w:rsid w:val="00FA753C"/>
    <w:rsid w:val="00FB5A2A"/>
    <w:rsid w:val="00FB6CF4"/>
    <w:rsid w:val="00FC2E74"/>
    <w:rsid w:val="00FE3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B15AFF"/>
  <w15:chartTrackingRefBased/>
  <w15:docId w15:val="{116FA569-C342-4F41-8C2F-72A67E2FF7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1E72"/>
  </w:style>
  <w:style w:type="paragraph" w:styleId="Heading1">
    <w:name w:val="heading 1"/>
    <w:basedOn w:val="Normal"/>
    <w:next w:val="Normal"/>
    <w:link w:val="Heading1Char"/>
    <w:uiPriority w:val="9"/>
    <w:qFormat/>
    <w:rsid w:val="00861E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1E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1E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1E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1E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1E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1E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1E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1E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1E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1E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1E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1E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1E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1E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1E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1E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1E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1E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1E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1E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61E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1E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61E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1E7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61E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1E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1E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1E72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861E7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202</Words>
  <Characters>1152</Characters>
  <Application>Microsoft Office Word</Application>
  <DocSecurity>0</DocSecurity>
  <Lines>9</Lines>
  <Paragraphs>2</Paragraphs>
  <ScaleCrop>false</ScaleCrop>
  <Company/>
  <LinksUpToDate>false</LinksUpToDate>
  <CharactersWithSpaces>1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In</dc:creator>
  <cp:keywords/>
  <dc:description/>
  <cp:lastModifiedBy>StudentIn</cp:lastModifiedBy>
  <cp:revision>3</cp:revision>
  <dcterms:created xsi:type="dcterms:W3CDTF">2026-05-14T14:36:00Z</dcterms:created>
  <dcterms:modified xsi:type="dcterms:W3CDTF">2026-05-27T07:40:00Z</dcterms:modified>
</cp:coreProperties>
</file>